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5FB" w:rsidRPr="005B52C8" w:rsidRDefault="00D735FB" w:rsidP="00D735FB">
      <w:pPr>
        <w:rPr>
          <w:b/>
        </w:rPr>
      </w:pPr>
      <w:bookmarkStart w:id="0" w:name="_GoBack"/>
      <w:bookmarkEnd w:id="0"/>
      <w:r>
        <w:rPr>
          <w:b/>
        </w:rPr>
        <w:t>Supplementary data:</w:t>
      </w:r>
      <w:r w:rsidRPr="005B52C8">
        <w:rPr>
          <w:b/>
        </w:rPr>
        <w:t xml:space="preserve"> Indicators selected by LARESA members to monitor progress towards eye health system sustain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973"/>
        <w:gridCol w:w="1481"/>
      </w:tblGrid>
      <w:tr w:rsidR="00D735FB" w:rsidRPr="005B52C8" w:rsidTr="00355204">
        <w:trPr>
          <w:trHeight w:val="600"/>
        </w:trPr>
        <w:tc>
          <w:tcPr>
            <w:tcW w:w="562" w:type="dxa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#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Sustainability indicator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Sustainability Target</w:t>
            </w:r>
          </w:p>
        </w:tc>
      </w:tr>
      <w:tr w:rsidR="00D735FB" w:rsidRPr="005B52C8" w:rsidTr="00355204">
        <w:trPr>
          <w:trHeight w:val="300"/>
        </w:trPr>
        <w:tc>
          <w:tcPr>
            <w:tcW w:w="9016" w:type="dxa"/>
            <w:gridSpan w:val="3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Component 1: Population health outcomes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1.1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cataract surgeries performed in the facility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,000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1.2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cataract surgeries performed at all facilities in the region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,000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1.3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cataract surgeries in region performed via outreach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60%</w:t>
            </w:r>
          </w:p>
        </w:tc>
      </w:tr>
      <w:tr w:rsidR="00D735FB" w:rsidRPr="005B52C8" w:rsidTr="00355204">
        <w:trPr>
          <w:trHeight w:val="6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1.4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districts in region where at least 200 cataract surgeries were performed in a year (via outreach or static clinics)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00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1.5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eye patients attended in the facility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5,000</w:t>
            </w:r>
          </w:p>
        </w:tc>
      </w:tr>
      <w:tr w:rsidR="00D735FB" w:rsidRPr="005B52C8" w:rsidTr="00355204">
        <w:trPr>
          <w:trHeight w:val="6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1.6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 xml:space="preserve">% of districts in the region where at least 5000 eye patients were attended (considering data by teams from all facilities) 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00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1.7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diabetic patients diagnosed at facility screened for diabetic eye condition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90%</w:t>
            </w:r>
          </w:p>
        </w:tc>
      </w:tr>
      <w:tr w:rsidR="00D735FB" w:rsidRPr="005B52C8" w:rsidTr="00355204">
        <w:trPr>
          <w:trHeight w:val="300"/>
        </w:trPr>
        <w:tc>
          <w:tcPr>
            <w:tcW w:w="9016" w:type="dxa"/>
            <w:gridSpan w:val="3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Component 2: Quality &amp; access of health services delivery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2.1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 xml:space="preserve">% of patients who are satisfied with services that are provided in health facility  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75%</w:t>
            </w:r>
          </w:p>
        </w:tc>
      </w:tr>
      <w:tr w:rsidR="00D735FB" w:rsidRPr="005B52C8" w:rsidTr="00355204">
        <w:trPr>
          <w:trHeight w:val="6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2.2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eyes operated for cataract with best corrected visual acuity of 6/18 or better after surgery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80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2.3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patients being consulted within 2 hrs of coming to the health facility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75%</w:t>
            </w:r>
          </w:p>
        </w:tc>
      </w:tr>
      <w:tr w:rsidR="00D735FB" w:rsidRPr="005B52C8" w:rsidTr="00355204">
        <w:trPr>
          <w:trHeight w:val="6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2.4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minimum number of eye care staff required by the N</w:t>
            </w:r>
            <w:r>
              <w:t xml:space="preserve">ational </w:t>
            </w:r>
            <w:r w:rsidRPr="005B52C8">
              <w:t>E</w:t>
            </w:r>
            <w:r>
              <w:t xml:space="preserve">ye </w:t>
            </w:r>
            <w:r w:rsidRPr="005B52C8">
              <w:t>C</w:t>
            </w:r>
            <w:r>
              <w:t xml:space="preserve">are </w:t>
            </w:r>
            <w:r w:rsidRPr="005B52C8">
              <w:t>P</w:t>
            </w:r>
            <w:r>
              <w:t>rogramme</w:t>
            </w:r>
            <w:r w:rsidRPr="005B52C8">
              <w:t xml:space="preserve"> employed by the facility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75%</w:t>
            </w:r>
          </w:p>
        </w:tc>
      </w:tr>
      <w:tr w:rsidR="00D735FB" w:rsidRPr="005B52C8" w:rsidTr="00355204">
        <w:trPr>
          <w:trHeight w:val="6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2.5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appropriate infrastructure and functional equipment required by the N</w:t>
            </w:r>
            <w:r>
              <w:t xml:space="preserve">ational </w:t>
            </w:r>
            <w:r w:rsidRPr="005B52C8">
              <w:t>E</w:t>
            </w:r>
            <w:r>
              <w:t xml:space="preserve">ye </w:t>
            </w:r>
            <w:r w:rsidRPr="005B52C8">
              <w:t>C</w:t>
            </w:r>
            <w:r>
              <w:t xml:space="preserve">are </w:t>
            </w:r>
            <w:r w:rsidRPr="005B52C8">
              <w:t>P</w:t>
            </w:r>
            <w:r>
              <w:t>rogramme</w:t>
            </w:r>
            <w:r w:rsidRPr="005B52C8">
              <w:t xml:space="preserve"> in the facility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80%</w:t>
            </w:r>
          </w:p>
        </w:tc>
      </w:tr>
      <w:tr w:rsidR="00D735FB" w:rsidRPr="005B52C8" w:rsidTr="00355204">
        <w:trPr>
          <w:trHeight w:val="300"/>
        </w:trPr>
        <w:tc>
          <w:tcPr>
            <w:tcW w:w="9016" w:type="dxa"/>
            <w:gridSpan w:val="3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Component 3&amp;4: Organisational capacity/viability of local authorities, local organisations &amp; service providers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1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Eye unit income from patient user fees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None chosen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2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Total eye unit income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None chosen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3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eye unit income from user fees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60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4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quarters when money has been timely disbursed to eye care unit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4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5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funds disbursed compared to requested budget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00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6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 xml:space="preserve">Budget line for eye care activities exists at the facility level 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Yes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7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eye care providers who work full time in eye care unit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00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8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quarterly meetings held with eye unit staff per year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4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3.9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annual facility planning meetings where eye care staff is involved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</w:t>
            </w:r>
          </w:p>
        </w:tc>
      </w:tr>
      <w:tr w:rsidR="00D735FB" w:rsidRPr="005B52C8" w:rsidTr="00355204">
        <w:trPr>
          <w:trHeight w:val="300"/>
        </w:trPr>
        <w:tc>
          <w:tcPr>
            <w:tcW w:w="9016" w:type="dxa"/>
            <w:gridSpan w:val="3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Component 5: Community capacity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5.1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sensitization meetings conducted by facility per year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4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5.2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community feedback meetings conducted by facility per year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4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5.3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villages in the region which have a trained community eye worker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00%</w:t>
            </w:r>
          </w:p>
        </w:tc>
      </w:tr>
      <w:tr w:rsidR="00D735FB" w:rsidRPr="005B52C8" w:rsidTr="00355204">
        <w:trPr>
          <w:trHeight w:val="300"/>
        </w:trPr>
        <w:tc>
          <w:tcPr>
            <w:tcW w:w="9016" w:type="dxa"/>
            <w:gridSpan w:val="3"/>
            <w:hideMark/>
          </w:tcPr>
          <w:p w:rsidR="00D735FB" w:rsidRPr="005B52C8" w:rsidRDefault="00D735FB" w:rsidP="00355204">
            <w:pPr>
              <w:rPr>
                <w:b/>
                <w:bCs/>
              </w:rPr>
            </w:pPr>
            <w:r w:rsidRPr="005B52C8">
              <w:rPr>
                <w:b/>
                <w:bCs/>
              </w:rPr>
              <w:t>Component 6: Enabling environment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6.1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population covered by health insurance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50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6.2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of government budget allocated to health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15%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6.3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Number of strikes by government health staff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≤3</w:t>
            </w:r>
          </w:p>
        </w:tc>
      </w:tr>
      <w:tr w:rsidR="00D735FB" w:rsidRPr="005B52C8" w:rsidTr="00355204">
        <w:trPr>
          <w:trHeight w:val="300"/>
        </w:trPr>
        <w:tc>
          <w:tcPr>
            <w:tcW w:w="562" w:type="dxa"/>
            <w:hideMark/>
          </w:tcPr>
          <w:p w:rsidR="00D735FB" w:rsidRPr="005B52C8" w:rsidRDefault="00D735FB" w:rsidP="00355204">
            <w:r w:rsidRPr="005B52C8">
              <w:t>6.4</w:t>
            </w:r>
          </w:p>
        </w:tc>
        <w:tc>
          <w:tcPr>
            <w:tcW w:w="6973" w:type="dxa"/>
            <w:hideMark/>
          </w:tcPr>
          <w:p w:rsidR="00D735FB" w:rsidRPr="005B52C8" w:rsidRDefault="00D735FB" w:rsidP="00355204">
            <w:r w:rsidRPr="005B52C8">
              <w:t>% increase in the national Human Development Index</w:t>
            </w:r>
          </w:p>
        </w:tc>
        <w:tc>
          <w:tcPr>
            <w:tcW w:w="1481" w:type="dxa"/>
            <w:hideMark/>
          </w:tcPr>
          <w:p w:rsidR="00D735FB" w:rsidRPr="005B52C8" w:rsidRDefault="00D735FB" w:rsidP="00355204">
            <w:r w:rsidRPr="005B52C8">
              <w:t>Any increase</w:t>
            </w:r>
          </w:p>
        </w:tc>
      </w:tr>
    </w:tbl>
    <w:p w:rsidR="0053000F" w:rsidRDefault="009A7F6B" w:rsidP="00D735FB"/>
    <w:sectPr w:rsidR="005300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1B6"/>
    <w:rsid w:val="002914DC"/>
    <w:rsid w:val="00697208"/>
    <w:rsid w:val="009A7F6B"/>
    <w:rsid w:val="00D735FB"/>
    <w:rsid w:val="00DE41B6"/>
    <w:rsid w:val="00E61BB4"/>
    <w:rsid w:val="00E9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BA727-AE74-49F9-9164-7ECC2546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5F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</dc:creator>
  <cp:keywords/>
  <dc:description/>
  <cp:lastModifiedBy>Karl Blanchet</cp:lastModifiedBy>
  <cp:revision>2</cp:revision>
  <dcterms:created xsi:type="dcterms:W3CDTF">2015-11-11T15:36:00Z</dcterms:created>
  <dcterms:modified xsi:type="dcterms:W3CDTF">2015-11-11T15:36:00Z</dcterms:modified>
</cp:coreProperties>
</file>